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61A54" w14:textId="2637B2DD" w:rsidR="00D7671F" w:rsidRPr="00B10C12" w:rsidRDefault="00D7671F" w:rsidP="0078398C">
      <w:pPr>
        <w:rPr>
          <w:rFonts w:ascii="Arial" w:hAnsi="Arial" w:cs="Arial"/>
          <w:b/>
          <w:noProof/>
          <w:sz w:val="24"/>
          <w:szCs w:val="24"/>
        </w:rPr>
        <w:sectPr w:rsidR="00D7671F" w:rsidRPr="00B10C12" w:rsidSect="0078398C">
          <w:pgSz w:w="12240" w:h="15840"/>
          <w:pgMar w:top="720" w:right="1008" w:bottom="720" w:left="1008" w:header="720" w:footer="720" w:gutter="0"/>
          <w:lnNumType w:countBy="1" w:restart="continuous"/>
          <w:pgNumType w:chapStyle="1"/>
          <w:cols w:space="720"/>
          <w:docGrid w:linePitch="360"/>
        </w:sectPr>
      </w:pPr>
    </w:p>
    <w:p w14:paraId="4B1D7BC7" w14:textId="77777777" w:rsidR="00BA180D" w:rsidRPr="00B10C12" w:rsidRDefault="00BA180D">
      <w:pPr>
        <w:rPr>
          <w:rFonts w:ascii="Arial" w:hAnsi="Arial" w:cs="Arial"/>
          <w:b/>
          <w:noProof/>
          <w:sz w:val="24"/>
          <w:szCs w:val="24"/>
        </w:rPr>
      </w:pPr>
      <w:r w:rsidRPr="00B10C12">
        <w:rPr>
          <w:rFonts w:ascii="Arial" w:hAnsi="Arial" w:cs="Arial"/>
          <w:b/>
          <w:noProof/>
          <w:sz w:val="24"/>
          <w:szCs w:val="24"/>
        </w:rPr>
        <w:t>Supplemental methods</w:t>
      </w:r>
    </w:p>
    <w:p w14:paraId="5579374B" w14:textId="7EE86879" w:rsidR="00E31562" w:rsidRDefault="00BA180D" w:rsidP="00E31562">
      <w:pPr>
        <w:rPr>
          <w:rFonts w:ascii="Arial" w:hAnsi="Arial" w:cs="Arial"/>
          <w:noProof/>
          <w:sz w:val="24"/>
          <w:szCs w:val="24"/>
        </w:rPr>
      </w:pPr>
      <w:r w:rsidRPr="00B10C12">
        <w:rPr>
          <w:rFonts w:ascii="Arial" w:hAnsi="Arial" w:cs="Arial"/>
          <w:noProof/>
          <w:sz w:val="24"/>
          <w:szCs w:val="24"/>
        </w:rPr>
        <w:t xml:space="preserve">Extracted ion chromatograms </w:t>
      </w:r>
      <w:r w:rsidR="001B40D1">
        <w:rPr>
          <w:rFonts w:ascii="Arial" w:hAnsi="Arial" w:cs="Arial"/>
          <w:noProof/>
          <w:sz w:val="24"/>
          <w:szCs w:val="24"/>
        </w:rPr>
        <w:t xml:space="preserve">(S6 Fig) </w:t>
      </w:r>
      <w:r w:rsidRPr="00B10C12">
        <w:rPr>
          <w:rFonts w:ascii="Arial" w:hAnsi="Arial" w:cs="Arial"/>
          <w:noProof/>
          <w:sz w:val="24"/>
          <w:szCs w:val="24"/>
        </w:rPr>
        <w:t xml:space="preserve">were generated using MZmine 2.21 </w:t>
      </w:r>
      <w:r w:rsidR="000770B2" w:rsidRPr="00B10C12">
        <w:rPr>
          <w:rFonts w:ascii="Arial" w:hAnsi="Arial" w:cs="Arial"/>
          <w:noProof/>
          <w:sz w:val="24"/>
          <w:szCs w:val="24"/>
        </w:rPr>
        <w:fldChar w:fldCharType="begin"/>
      </w:r>
      <w:r w:rsidR="001B40D1">
        <w:rPr>
          <w:rFonts w:ascii="Arial" w:hAnsi="Arial" w:cs="Arial"/>
          <w:noProof/>
          <w:sz w:val="24"/>
          <w:szCs w:val="24"/>
        </w:rPr>
        <w:instrText xml:space="preserve"> ADDIN EN.CITE &lt;EndNote&gt;&lt;Cite&gt;&lt;Author&gt;Pluskal&lt;/Author&gt;&lt;Year&gt;2010&lt;/Year&gt;&lt;RecNum&gt;7570&lt;/RecNum&gt;&lt;DisplayText&gt;[1]&lt;/DisplayText&gt;&lt;record&gt;&lt;rec-number&gt;7570&lt;/rec-number&gt;&lt;foreign-keys&gt;&lt;key app="EN" db-id="zp0tpf9wdefxp7ex5zqpx9rq2taftd0ptxzv" timestamp="1499881336"&gt;7570&lt;/key&gt;&lt;/foreign-keys&gt;&lt;ref-type name="Journal Article"&gt;17&lt;/ref-type&gt;&lt;contributors&gt;&lt;authors&gt;&lt;author&gt;Pluskal, Tomáš&lt;/author&gt;&lt;author&gt;Castillo, Sandra&lt;/author&gt;&lt;author&gt;Villar-Briones, Alejandro&lt;/author&gt;&lt;author&gt;Orešič, Matej&lt;/author&gt;&lt;/authors&gt;&lt;/contributors&gt;&lt;titles&gt;&lt;title&gt;MZmine 2: modular framework for processing, visualizing, and analyzing mass spectrometry-based molecular profile data&lt;/title&gt;&lt;secondary-title&gt;BMC bioinformatics&lt;/secondary-title&gt;&lt;/titles&gt;&lt;periodical&gt;&lt;full-title&gt;Bmc Bioinformatics&lt;/full-title&gt;&lt;abbr-1&gt;Bmc Bioinformatics&lt;/abbr-1&gt;&lt;/periodical&gt;&lt;pages&gt;395&lt;/pages&gt;&lt;volume&gt;11&lt;/volume&gt;&lt;number&gt;1&lt;/number&gt;&lt;dates&gt;&lt;year&gt;2010&lt;/year&gt;&lt;/dates&gt;&lt;isbn&gt;1471-2105&lt;/isbn&gt;&lt;urls&gt;&lt;/urls&gt;&lt;/record&gt;&lt;/Cite&gt;&lt;/EndNote&gt;</w:instrText>
      </w:r>
      <w:r w:rsidR="000770B2" w:rsidRPr="00B10C12">
        <w:rPr>
          <w:rFonts w:ascii="Arial" w:hAnsi="Arial" w:cs="Arial"/>
          <w:noProof/>
          <w:sz w:val="24"/>
          <w:szCs w:val="24"/>
        </w:rPr>
        <w:fldChar w:fldCharType="separate"/>
      </w:r>
      <w:r w:rsidR="001B40D1">
        <w:rPr>
          <w:rFonts w:ascii="Arial" w:hAnsi="Arial" w:cs="Arial"/>
          <w:noProof/>
          <w:sz w:val="24"/>
          <w:szCs w:val="24"/>
        </w:rPr>
        <w:t>[1]</w:t>
      </w:r>
      <w:r w:rsidR="000770B2" w:rsidRPr="00B10C12">
        <w:rPr>
          <w:rFonts w:ascii="Arial" w:hAnsi="Arial" w:cs="Arial"/>
          <w:noProof/>
          <w:sz w:val="24"/>
          <w:szCs w:val="24"/>
        </w:rPr>
        <w:fldChar w:fldCharType="end"/>
      </w:r>
      <w:r w:rsidRPr="00B10C12">
        <w:rPr>
          <w:rFonts w:ascii="Arial" w:hAnsi="Arial" w:cs="Arial"/>
          <w:noProof/>
          <w:sz w:val="24"/>
          <w:szCs w:val="24"/>
        </w:rPr>
        <w:t>.</w:t>
      </w:r>
    </w:p>
    <w:p w14:paraId="2C3CE85A" w14:textId="728CE1AE" w:rsidR="00E31562" w:rsidRDefault="00E31562" w:rsidP="00E31562">
      <w:pPr>
        <w:rPr>
          <w:rFonts w:ascii="Arial" w:hAnsi="Arial" w:cs="Arial"/>
          <w:noProof/>
          <w:sz w:val="24"/>
          <w:szCs w:val="24"/>
        </w:rPr>
      </w:pPr>
      <w:r w:rsidRPr="00E31562">
        <w:rPr>
          <w:rFonts w:ascii="Arial" w:hAnsi="Arial" w:cs="Arial"/>
          <w:noProof/>
          <w:sz w:val="24"/>
          <w:szCs w:val="24"/>
        </w:rPr>
        <w:t>For histology</w:t>
      </w:r>
      <w:r w:rsidR="001B40D1">
        <w:rPr>
          <w:rFonts w:ascii="Arial" w:hAnsi="Arial" w:cs="Arial"/>
          <w:noProof/>
          <w:sz w:val="24"/>
          <w:szCs w:val="24"/>
        </w:rPr>
        <w:t xml:space="preserve"> (</w:t>
      </w:r>
      <w:r w:rsidR="001B40D1" w:rsidRPr="00D63711">
        <w:rPr>
          <w:rFonts w:ascii="Arial" w:hAnsi="Arial" w:cs="Arial"/>
          <w:b/>
          <w:noProof/>
          <w:sz w:val="24"/>
          <w:szCs w:val="24"/>
        </w:rPr>
        <w:t>S1 Fig</w:t>
      </w:r>
      <w:r w:rsidR="001B40D1">
        <w:rPr>
          <w:rFonts w:ascii="Arial" w:hAnsi="Arial" w:cs="Arial"/>
          <w:noProof/>
          <w:sz w:val="24"/>
          <w:szCs w:val="24"/>
        </w:rPr>
        <w:t>)</w:t>
      </w:r>
      <w:r w:rsidRPr="00E31562">
        <w:rPr>
          <w:rFonts w:ascii="Arial" w:hAnsi="Arial" w:cs="Arial"/>
          <w:noProof/>
          <w:sz w:val="24"/>
          <w:szCs w:val="24"/>
        </w:rPr>
        <w:t xml:space="preserve">, </w:t>
      </w:r>
      <w:r>
        <w:rPr>
          <w:rFonts w:ascii="Arial" w:hAnsi="Arial" w:cs="Arial"/>
          <w:noProof/>
          <w:sz w:val="24"/>
          <w:szCs w:val="24"/>
        </w:rPr>
        <w:t>~1 cm-long colon segments</w:t>
      </w:r>
      <w:r w:rsidRPr="00E31562">
        <w:rPr>
          <w:rFonts w:ascii="Arial" w:hAnsi="Arial" w:cs="Arial"/>
          <w:noProof/>
          <w:sz w:val="24"/>
          <w:szCs w:val="24"/>
        </w:rPr>
        <w:t xml:space="preserve"> were fixed in formalin for 24h and progressively dehydrated with ethanol.  Paraffin embedding, sectioning, and hematoxylin-eosin staining were performed at the UCSD Histology core.  Slides were imaged on a NanoZoomer 2.0HT Slide Scanning System (Hamamatsu, Japan) at the UCSD Neuroscience Core.</w:t>
      </w:r>
    </w:p>
    <w:p w14:paraId="66DFBC4D" w14:textId="2DDC9C8D" w:rsidR="001B40D1" w:rsidRPr="00E31562" w:rsidRDefault="001B40D1" w:rsidP="00E31562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For </w:t>
      </w:r>
      <w:r w:rsidRPr="00D63711">
        <w:rPr>
          <w:rFonts w:ascii="Arial" w:hAnsi="Arial" w:cs="Arial"/>
          <w:b/>
          <w:noProof/>
          <w:sz w:val="24"/>
          <w:szCs w:val="24"/>
        </w:rPr>
        <w:t>S10 Fig</w:t>
      </w:r>
      <w:r>
        <w:rPr>
          <w:rFonts w:ascii="Arial" w:hAnsi="Arial" w:cs="Arial"/>
          <w:noProof/>
          <w:sz w:val="24"/>
          <w:szCs w:val="24"/>
        </w:rPr>
        <w:t xml:space="preserve"> PCoAs: molecular networking was re-run with same parameters</w:t>
      </w:r>
      <w:r w:rsidR="00DB6695">
        <w:rPr>
          <w:rFonts w:ascii="Arial" w:hAnsi="Arial" w:cs="Arial"/>
          <w:noProof/>
          <w:sz w:val="24"/>
          <w:szCs w:val="24"/>
        </w:rPr>
        <w:t xml:space="preserve"> as in </w:t>
      </w:r>
      <w:r w:rsidR="00DB6695" w:rsidRPr="00DB6695">
        <w:rPr>
          <w:rFonts w:ascii="Arial" w:hAnsi="Arial" w:cs="Arial"/>
          <w:b/>
          <w:noProof/>
          <w:sz w:val="24"/>
          <w:szCs w:val="24"/>
        </w:rPr>
        <w:t>Methods</w:t>
      </w:r>
      <w:r>
        <w:rPr>
          <w:rFonts w:ascii="Arial" w:hAnsi="Arial" w:cs="Arial"/>
          <w:noProof/>
          <w:sz w:val="24"/>
          <w:szCs w:val="24"/>
        </w:rPr>
        <w:t xml:space="preserve">, on samples and controls (data can be accessed at </w:t>
      </w:r>
      <w:r w:rsidRPr="001B40D1">
        <w:rPr>
          <w:rFonts w:ascii="Arial" w:hAnsi="Arial" w:cs="Arial"/>
          <w:noProof/>
          <w:sz w:val="24"/>
          <w:szCs w:val="24"/>
        </w:rPr>
        <w:t>https://gnps.ucsd.edu/ProteoSAFe/status.jsp?task=207101872d2a4399b6c26bdce886c6e4</w:t>
      </w:r>
      <w:r>
        <w:rPr>
          <w:rFonts w:ascii="Arial" w:hAnsi="Arial" w:cs="Arial"/>
          <w:noProof/>
          <w:sz w:val="24"/>
          <w:szCs w:val="24"/>
        </w:rPr>
        <w:t>). The GNPS output feature</w:t>
      </w:r>
      <w:bookmarkStart w:id="0" w:name="_GoBack"/>
      <w:bookmarkEnd w:id="0"/>
      <w:r>
        <w:rPr>
          <w:rFonts w:ascii="Arial" w:hAnsi="Arial" w:cs="Arial"/>
          <w:noProof/>
          <w:sz w:val="24"/>
          <w:szCs w:val="24"/>
        </w:rPr>
        <w:t xml:space="preserve">s table was normalized to total ion current. Principal coordinates analysis (Bray-Curtis-Faith metric) was performed in QIIME1 </w:t>
      </w:r>
      <w:r w:rsidRPr="001B40D1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3NTY2PC9SZWNOdW0+PERpc3BsYXlUZXh0PlsyXTwvRGlzcGxheVRleHQ+PHJlY29y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3NTY2PC9SZWNOdW0+PERpc3BsYXlUZXh0PlsyXTwvRGlzcGxheVRleHQ+PHJlY29y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1B40D1">
        <w:rPr>
          <w:rFonts w:ascii="Arial" w:hAnsi="Arial" w:cs="Arial"/>
          <w:sz w:val="24"/>
          <w:szCs w:val="24"/>
        </w:rPr>
      </w:r>
      <w:r w:rsidRPr="001B40D1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2]</w:t>
      </w:r>
      <w:r w:rsidRPr="001B40D1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noProof/>
          <w:sz w:val="24"/>
          <w:szCs w:val="24"/>
        </w:rPr>
        <w:t xml:space="preserve"> and the output was visualized in Emperor </w:t>
      </w:r>
      <w:r w:rsidRPr="001B40D1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Vazquez-Baeza&lt;/Author&gt;&lt;Year&gt;2013&lt;/Year&gt;&lt;RecNum&gt;7154&lt;/RecNum&gt;&lt;DisplayText&gt;[3]&lt;/DisplayText&gt;&lt;record&gt;&lt;rec-number&gt;7154&lt;/rec-number&gt;&lt;foreign-keys&gt;&lt;key app="EN" db-id="zp0tpf9wdefxp7ex5zqpx9rq2taftd0ptxzv" timestamp="1477168545"&gt;7154&lt;/key&gt;&lt;/foreign-keys&gt;&lt;ref-type name="Journal Article"&gt;17&lt;/ref-type&gt;&lt;contributors&gt;&lt;authors&gt;&lt;author&gt;Vazquez-Baeza, Y.&lt;/author&gt;&lt;author&gt;Pirrung, M.&lt;/author&gt;&lt;author&gt;Gonzalez, A.&lt;/author&gt;&lt;author&gt;Knight, R.&lt;/author&gt;&lt;/authors&gt;&lt;/contributors&gt;&lt;auth-address&gt;BioFrontiers Institute, University of Colorado at Boulder, Boulder, CO 80309, USA. rob@spot.colorado.edu.&lt;/auth-address&gt;&lt;titles&gt;&lt;title&gt;EMPeror: a tool for visualizing high-throughput microbial community data&lt;/title&gt;&lt;secondary-title&gt;Gigascience&lt;/secondary-title&gt;&lt;/titles&gt;&lt;periodical&gt;&lt;full-title&gt;Gigascience&lt;/full-title&gt;&lt;/periodical&gt;&lt;pages&gt;16&lt;/pages&gt;&lt;volume&gt;2&lt;/volume&gt;&lt;number&gt;1&lt;/number&gt;&lt;dates&gt;&lt;year&gt;2013&lt;/year&gt;&lt;pub-dates&gt;&lt;date&gt;Nov 26&lt;/date&gt;&lt;/pub-dates&gt;&lt;/dates&gt;&lt;isbn&gt;2047-217X (Linking)&lt;/isbn&gt;&lt;accession-num&gt;24280061&lt;/accession-num&gt;&lt;urls&gt;&lt;related-urls&gt;&lt;url&gt;http://www.ncbi.nlm.nih.gov/pubmed/24280061&lt;/url&gt;&lt;/related-urls&gt;&lt;/urls&gt;&lt;custom2&gt;PMC4076506&lt;/custom2&gt;&lt;electronic-resource-num&gt;10.1186/2047-217X-2-16&lt;/electronic-resource-num&gt;&lt;/record&gt;&lt;/Cite&gt;&lt;/EndNote&gt;</w:instrText>
      </w:r>
      <w:r w:rsidRPr="001B40D1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]</w:t>
      </w:r>
      <w:r w:rsidRPr="001B40D1">
        <w:rPr>
          <w:rFonts w:ascii="Arial" w:hAnsi="Arial" w:cs="Arial"/>
          <w:sz w:val="24"/>
          <w:szCs w:val="24"/>
        </w:rPr>
        <w:fldChar w:fldCharType="end"/>
      </w:r>
      <w:r w:rsidRPr="001B40D1">
        <w:rPr>
          <w:rFonts w:ascii="Arial" w:hAnsi="Arial" w:cs="Arial"/>
          <w:sz w:val="24"/>
          <w:szCs w:val="24"/>
        </w:rPr>
        <w:t>.</w:t>
      </w:r>
    </w:p>
    <w:p w14:paraId="1AA3B293" w14:textId="1BEB482F" w:rsidR="00BA180D" w:rsidRPr="00B10C12" w:rsidRDefault="00BA180D">
      <w:pPr>
        <w:rPr>
          <w:rFonts w:ascii="Arial" w:hAnsi="Arial" w:cs="Arial"/>
          <w:noProof/>
          <w:sz w:val="24"/>
          <w:szCs w:val="24"/>
        </w:rPr>
      </w:pPr>
    </w:p>
    <w:p w14:paraId="3FEA5727" w14:textId="77777777" w:rsidR="000770B2" w:rsidRPr="00B10C12" w:rsidRDefault="00BA180D">
      <w:pPr>
        <w:rPr>
          <w:rFonts w:ascii="Arial" w:hAnsi="Arial" w:cs="Arial"/>
          <w:b/>
          <w:noProof/>
          <w:sz w:val="24"/>
          <w:szCs w:val="24"/>
        </w:rPr>
      </w:pPr>
      <w:r w:rsidRPr="00B10C12">
        <w:rPr>
          <w:rFonts w:ascii="Arial" w:hAnsi="Arial" w:cs="Arial"/>
          <w:b/>
          <w:noProof/>
          <w:sz w:val="24"/>
          <w:szCs w:val="24"/>
        </w:rPr>
        <w:t>Supplemental references</w:t>
      </w:r>
    </w:p>
    <w:p w14:paraId="1A776F3C" w14:textId="77777777" w:rsidR="001B40D1" w:rsidRPr="001B40D1" w:rsidRDefault="000770B2" w:rsidP="001B40D1">
      <w:pPr>
        <w:pStyle w:val="EndNoteBibliography"/>
        <w:spacing w:after="0"/>
      </w:pPr>
      <w:r w:rsidRPr="00B10C12">
        <w:rPr>
          <w:rFonts w:ascii="Arial" w:hAnsi="Arial" w:cs="Arial"/>
          <w:sz w:val="24"/>
          <w:szCs w:val="24"/>
        </w:rPr>
        <w:fldChar w:fldCharType="begin"/>
      </w:r>
      <w:r w:rsidRPr="00B10C12">
        <w:rPr>
          <w:rFonts w:ascii="Arial" w:hAnsi="Arial" w:cs="Arial"/>
          <w:sz w:val="24"/>
          <w:szCs w:val="24"/>
        </w:rPr>
        <w:instrText xml:space="preserve"> ADDIN EN.REFLIST </w:instrText>
      </w:r>
      <w:r w:rsidRPr="00B10C12">
        <w:rPr>
          <w:rFonts w:ascii="Arial" w:hAnsi="Arial" w:cs="Arial"/>
          <w:sz w:val="24"/>
          <w:szCs w:val="24"/>
        </w:rPr>
        <w:fldChar w:fldCharType="separate"/>
      </w:r>
      <w:r w:rsidR="001B40D1" w:rsidRPr="001B40D1">
        <w:t>1.</w:t>
      </w:r>
      <w:r w:rsidR="001B40D1" w:rsidRPr="001B40D1">
        <w:tab/>
        <w:t>Pluskal T, Castillo S, Villar-Briones A, Orešič M. MZmine 2: modular framework for processing, visualizing, and analyzing mass spectrometry-based molecular profile data. Bmc Bioinformatics. 2010;11(1):395.</w:t>
      </w:r>
    </w:p>
    <w:p w14:paraId="4170A880" w14:textId="77777777" w:rsidR="001B40D1" w:rsidRPr="001B40D1" w:rsidRDefault="001B40D1" w:rsidP="001B40D1">
      <w:pPr>
        <w:pStyle w:val="EndNoteBibliography"/>
        <w:spacing w:after="0"/>
      </w:pPr>
      <w:r w:rsidRPr="001B40D1">
        <w:t>2.</w:t>
      </w:r>
      <w:r w:rsidRPr="001B40D1">
        <w:tab/>
        <w:t>Caporaso JG, Kuczynski J, Stombaugh J, Bittinger K, Bushman FD, Costello EK, et al. QIIME allows analysis of high-throughput community sequencing data. Nat Methods. 2010;7(5):335-6. doi: 10.1038/nmeth.f.303. PubMed PMID: 20383131; PubMed Central PMCID: PMCPMC3156573.</w:t>
      </w:r>
    </w:p>
    <w:p w14:paraId="081A1530" w14:textId="77777777" w:rsidR="001B40D1" w:rsidRPr="001B40D1" w:rsidRDefault="001B40D1" w:rsidP="001B40D1">
      <w:pPr>
        <w:pStyle w:val="EndNoteBibliography"/>
      </w:pPr>
      <w:r w:rsidRPr="001B40D1">
        <w:t>3.</w:t>
      </w:r>
      <w:r w:rsidRPr="001B40D1">
        <w:tab/>
        <w:t>Vazquez-Baeza Y, Pirrung M, Gonzalez A, Knight R. EMPeror: a tool for visualizing high-throughput microbial community data. Gigascience. 2013;2(1):16. doi: 10.1186/2047-217X-2-16. PubMed PMID: 24280061; PubMed Central PMCID: PMCPMC4076506.</w:t>
      </w:r>
    </w:p>
    <w:p w14:paraId="5D0A2FDF" w14:textId="1D20A301" w:rsidR="00BA180D" w:rsidRPr="00B10C12" w:rsidRDefault="000770B2" w:rsidP="000770B2">
      <w:pPr>
        <w:rPr>
          <w:rFonts w:ascii="Arial" w:hAnsi="Arial" w:cs="Arial"/>
          <w:b/>
          <w:noProof/>
          <w:sz w:val="24"/>
          <w:szCs w:val="24"/>
        </w:rPr>
      </w:pPr>
      <w:r w:rsidRPr="00B10C12">
        <w:rPr>
          <w:rFonts w:ascii="Arial" w:hAnsi="Arial" w:cs="Arial"/>
          <w:noProof/>
          <w:sz w:val="24"/>
          <w:szCs w:val="24"/>
        </w:rPr>
        <w:fldChar w:fldCharType="end"/>
      </w:r>
    </w:p>
    <w:sectPr w:rsidR="00BA180D" w:rsidRPr="00B10C12" w:rsidSect="00F00A8D">
      <w:type w:val="continuous"/>
      <w:pgSz w:w="12240" w:h="15840"/>
      <w:pgMar w:top="720" w:right="1008" w:bottom="720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1EEAA" w14:textId="77777777" w:rsidR="00321B91" w:rsidRDefault="00321B91" w:rsidP="00331792">
      <w:pPr>
        <w:spacing w:after="0" w:line="240" w:lineRule="auto"/>
      </w:pPr>
      <w:r>
        <w:separator/>
      </w:r>
    </w:p>
  </w:endnote>
  <w:endnote w:type="continuationSeparator" w:id="0">
    <w:p w14:paraId="69C22BE2" w14:textId="77777777" w:rsidR="00321B91" w:rsidRDefault="00321B91" w:rsidP="00331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D9642" w14:textId="77777777" w:rsidR="00321B91" w:rsidRDefault="00321B91" w:rsidP="00331792">
      <w:pPr>
        <w:spacing w:after="0" w:line="240" w:lineRule="auto"/>
      </w:pPr>
      <w:r>
        <w:separator/>
      </w:r>
    </w:p>
  </w:footnote>
  <w:footnote w:type="continuationSeparator" w:id="0">
    <w:p w14:paraId="48427CD0" w14:textId="77777777" w:rsidR="00321B91" w:rsidRDefault="00321B91" w:rsidP="00331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3E04ED"/>
    <w:multiLevelType w:val="hybridMultilevel"/>
    <w:tmpl w:val="31A847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B0266E"/>
    <w:multiLevelType w:val="hybridMultilevel"/>
    <w:tmpl w:val="D57C71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removePersonalInformation/>
  <w:removeDateAndTime/>
  <w:doNotTrackMoves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tpf9wdefxp7ex5zqpx9rq2taftd0ptxzv&quot;&gt;graduate research project&lt;record-ids&gt;&lt;item&gt;7154&lt;/item&gt;&lt;item&gt;7566&lt;/item&gt;&lt;item&gt;7570&lt;/item&gt;&lt;/record-ids&gt;&lt;/item&gt;&lt;/Libraries&gt;"/>
  </w:docVars>
  <w:rsids>
    <w:rsidRoot w:val="00C30CC3"/>
    <w:rsid w:val="0000271C"/>
    <w:rsid w:val="00007281"/>
    <w:rsid w:val="00010C15"/>
    <w:rsid w:val="000136CF"/>
    <w:rsid w:val="00015581"/>
    <w:rsid w:val="00025D9D"/>
    <w:rsid w:val="00027FFA"/>
    <w:rsid w:val="00047578"/>
    <w:rsid w:val="00054F16"/>
    <w:rsid w:val="000565DE"/>
    <w:rsid w:val="00057016"/>
    <w:rsid w:val="000574DE"/>
    <w:rsid w:val="00060398"/>
    <w:rsid w:val="00060E31"/>
    <w:rsid w:val="00064DB9"/>
    <w:rsid w:val="00066D45"/>
    <w:rsid w:val="000770B2"/>
    <w:rsid w:val="000814F3"/>
    <w:rsid w:val="00083BD7"/>
    <w:rsid w:val="000A4ADD"/>
    <w:rsid w:val="000A5C46"/>
    <w:rsid w:val="000B050A"/>
    <w:rsid w:val="000B1497"/>
    <w:rsid w:val="000B3539"/>
    <w:rsid w:val="000B5EB5"/>
    <w:rsid w:val="000B6890"/>
    <w:rsid w:val="000B7F76"/>
    <w:rsid w:val="000C3C82"/>
    <w:rsid w:val="000D2DC0"/>
    <w:rsid w:val="000D3706"/>
    <w:rsid w:val="000E060A"/>
    <w:rsid w:val="000E3EDB"/>
    <w:rsid w:val="000F002D"/>
    <w:rsid w:val="000F06E0"/>
    <w:rsid w:val="001019CA"/>
    <w:rsid w:val="00106110"/>
    <w:rsid w:val="00111109"/>
    <w:rsid w:val="0011137B"/>
    <w:rsid w:val="001130BF"/>
    <w:rsid w:val="00113E88"/>
    <w:rsid w:val="00120F3E"/>
    <w:rsid w:val="00121024"/>
    <w:rsid w:val="00122603"/>
    <w:rsid w:val="0012477D"/>
    <w:rsid w:val="00125C1D"/>
    <w:rsid w:val="00126654"/>
    <w:rsid w:val="00130A20"/>
    <w:rsid w:val="00130FBC"/>
    <w:rsid w:val="00136297"/>
    <w:rsid w:val="001404E0"/>
    <w:rsid w:val="001444E4"/>
    <w:rsid w:val="00147388"/>
    <w:rsid w:val="001477A9"/>
    <w:rsid w:val="00150F2B"/>
    <w:rsid w:val="00151799"/>
    <w:rsid w:val="00155FFF"/>
    <w:rsid w:val="00156B7E"/>
    <w:rsid w:val="001600E1"/>
    <w:rsid w:val="001614CF"/>
    <w:rsid w:val="001664EA"/>
    <w:rsid w:val="00187803"/>
    <w:rsid w:val="00187F1F"/>
    <w:rsid w:val="00190934"/>
    <w:rsid w:val="00190A54"/>
    <w:rsid w:val="00195AA0"/>
    <w:rsid w:val="001B40D1"/>
    <w:rsid w:val="001B482B"/>
    <w:rsid w:val="001B6D74"/>
    <w:rsid w:val="001C0EA5"/>
    <w:rsid w:val="001C35D4"/>
    <w:rsid w:val="001C58B8"/>
    <w:rsid w:val="001C75F1"/>
    <w:rsid w:val="001D246A"/>
    <w:rsid w:val="001D3E71"/>
    <w:rsid w:val="001D41CE"/>
    <w:rsid w:val="001E53F8"/>
    <w:rsid w:val="001F205E"/>
    <w:rsid w:val="001F2D3D"/>
    <w:rsid w:val="001F4448"/>
    <w:rsid w:val="001F6D5E"/>
    <w:rsid w:val="00204071"/>
    <w:rsid w:val="00205D72"/>
    <w:rsid w:val="00225E2C"/>
    <w:rsid w:val="002303F3"/>
    <w:rsid w:val="00236040"/>
    <w:rsid w:val="00250906"/>
    <w:rsid w:val="00255046"/>
    <w:rsid w:val="002555DB"/>
    <w:rsid w:val="002556FE"/>
    <w:rsid w:val="00260983"/>
    <w:rsid w:val="002619BF"/>
    <w:rsid w:val="0026706B"/>
    <w:rsid w:val="002769F4"/>
    <w:rsid w:val="00281A09"/>
    <w:rsid w:val="00283338"/>
    <w:rsid w:val="00284B7A"/>
    <w:rsid w:val="00286179"/>
    <w:rsid w:val="00287B1A"/>
    <w:rsid w:val="0029085F"/>
    <w:rsid w:val="002952DA"/>
    <w:rsid w:val="00296822"/>
    <w:rsid w:val="002978E2"/>
    <w:rsid w:val="002A797F"/>
    <w:rsid w:val="002A7CBE"/>
    <w:rsid w:val="002B4399"/>
    <w:rsid w:val="002B6F8D"/>
    <w:rsid w:val="002B6F97"/>
    <w:rsid w:val="002B6FB4"/>
    <w:rsid w:val="002B77E8"/>
    <w:rsid w:val="002C02BE"/>
    <w:rsid w:val="002C24A2"/>
    <w:rsid w:val="002C2997"/>
    <w:rsid w:val="002C6952"/>
    <w:rsid w:val="002E32A3"/>
    <w:rsid w:val="002E5331"/>
    <w:rsid w:val="002E6687"/>
    <w:rsid w:val="002F318E"/>
    <w:rsid w:val="002F6402"/>
    <w:rsid w:val="003010AF"/>
    <w:rsid w:val="00301368"/>
    <w:rsid w:val="00314D45"/>
    <w:rsid w:val="00321A64"/>
    <w:rsid w:val="00321B91"/>
    <w:rsid w:val="00324475"/>
    <w:rsid w:val="00331792"/>
    <w:rsid w:val="003329CD"/>
    <w:rsid w:val="00336211"/>
    <w:rsid w:val="0033642B"/>
    <w:rsid w:val="003379E1"/>
    <w:rsid w:val="00340149"/>
    <w:rsid w:val="0035386E"/>
    <w:rsid w:val="00355D89"/>
    <w:rsid w:val="003567B0"/>
    <w:rsid w:val="003573C5"/>
    <w:rsid w:val="00362BDC"/>
    <w:rsid w:val="003639E7"/>
    <w:rsid w:val="003679A9"/>
    <w:rsid w:val="00372FEE"/>
    <w:rsid w:val="00374501"/>
    <w:rsid w:val="003749DF"/>
    <w:rsid w:val="00375D27"/>
    <w:rsid w:val="00376D39"/>
    <w:rsid w:val="00380DB2"/>
    <w:rsid w:val="00381473"/>
    <w:rsid w:val="00383D13"/>
    <w:rsid w:val="003859E0"/>
    <w:rsid w:val="0038627B"/>
    <w:rsid w:val="00393AE0"/>
    <w:rsid w:val="00393BFA"/>
    <w:rsid w:val="00394E80"/>
    <w:rsid w:val="00396223"/>
    <w:rsid w:val="003974E7"/>
    <w:rsid w:val="003A711A"/>
    <w:rsid w:val="003B0F5F"/>
    <w:rsid w:val="003B194F"/>
    <w:rsid w:val="003C4F24"/>
    <w:rsid w:val="003C7073"/>
    <w:rsid w:val="003E28E7"/>
    <w:rsid w:val="003F4E93"/>
    <w:rsid w:val="00400C29"/>
    <w:rsid w:val="00401BFC"/>
    <w:rsid w:val="004036CD"/>
    <w:rsid w:val="00412AD0"/>
    <w:rsid w:val="0041560D"/>
    <w:rsid w:val="0042140F"/>
    <w:rsid w:val="00421B66"/>
    <w:rsid w:val="004326DC"/>
    <w:rsid w:val="00440ABF"/>
    <w:rsid w:val="00441C29"/>
    <w:rsid w:val="00450A67"/>
    <w:rsid w:val="00451100"/>
    <w:rsid w:val="0045709F"/>
    <w:rsid w:val="004618CE"/>
    <w:rsid w:val="00463173"/>
    <w:rsid w:val="004701DE"/>
    <w:rsid w:val="00471A6F"/>
    <w:rsid w:val="00474D76"/>
    <w:rsid w:val="0047738B"/>
    <w:rsid w:val="00485CAA"/>
    <w:rsid w:val="004930FF"/>
    <w:rsid w:val="004935D5"/>
    <w:rsid w:val="004960F7"/>
    <w:rsid w:val="004A0E26"/>
    <w:rsid w:val="004A2C86"/>
    <w:rsid w:val="004A5C66"/>
    <w:rsid w:val="004A7897"/>
    <w:rsid w:val="004B2EEB"/>
    <w:rsid w:val="004B596E"/>
    <w:rsid w:val="004B67F7"/>
    <w:rsid w:val="004B7B6E"/>
    <w:rsid w:val="004C41BA"/>
    <w:rsid w:val="004C4A51"/>
    <w:rsid w:val="004C4C6F"/>
    <w:rsid w:val="004C5B27"/>
    <w:rsid w:val="004C7610"/>
    <w:rsid w:val="004D58A1"/>
    <w:rsid w:val="004D6292"/>
    <w:rsid w:val="004D73C5"/>
    <w:rsid w:val="004E1C39"/>
    <w:rsid w:val="004E2AAD"/>
    <w:rsid w:val="004E6684"/>
    <w:rsid w:val="004E693F"/>
    <w:rsid w:val="004E6FBB"/>
    <w:rsid w:val="004F0693"/>
    <w:rsid w:val="004F07ED"/>
    <w:rsid w:val="004F317B"/>
    <w:rsid w:val="004F32E9"/>
    <w:rsid w:val="004F3AD4"/>
    <w:rsid w:val="004F3DC5"/>
    <w:rsid w:val="004F58DE"/>
    <w:rsid w:val="00500D22"/>
    <w:rsid w:val="00501A98"/>
    <w:rsid w:val="00505496"/>
    <w:rsid w:val="00510BF5"/>
    <w:rsid w:val="0051451C"/>
    <w:rsid w:val="00516FFB"/>
    <w:rsid w:val="0052515E"/>
    <w:rsid w:val="00530C14"/>
    <w:rsid w:val="005324F0"/>
    <w:rsid w:val="00534C60"/>
    <w:rsid w:val="00540904"/>
    <w:rsid w:val="00541222"/>
    <w:rsid w:val="00542567"/>
    <w:rsid w:val="00554DB7"/>
    <w:rsid w:val="005562C0"/>
    <w:rsid w:val="005573E0"/>
    <w:rsid w:val="00565B21"/>
    <w:rsid w:val="00566A34"/>
    <w:rsid w:val="00570998"/>
    <w:rsid w:val="00570C03"/>
    <w:rsid w:val="00582E43"/>
    <w:rsid w:val="005832B1"/>
    <w:rsid w:val="005903C4"/>
    <w:rsid w:val="00591316"/>
    <w:rsid w:val="0059259B"/>
    <w:rsid w:val="005930CE"/>
    <w:rsid w:val="005A14B0"/>
    <w:rsid w:val="005A1864"/>
    <w:rsid w:val="005A3464"/>
    <w:rsid w:val="005A48D5"/>
    <w:rsid w:val="005B20F5"/>
    <w:rsid w:val="005B40FA"/>
    <w:rsid w:val="005C32C4"/>
    <w:rsid w:val="005C3871"/>
    <w:rsid w:val="005C3893"/>
    <w:rsid w:val="005C4174"/>
    <w:rsid w:val="005D3708"/>
    <w:rsid w:val="005D4FDE"/>
    <w:rsid w:val="005E3A8F"/>
    <w:rsid w:val="005F1E56"/>
    <w:rsid w:val="005F5CA0"/>
    <w:rsid w:val="005F6C2A"/>
    <w:rsid w:val="005F729E"/>
    <w:rsid w:val="00603279"/>
    <w:rsid w:val="006037EB"/>
    <w:rsid w:val="00605A96"/>
    <w:rsid w:val="00607777"/>
    <w:rsid w:val="00611724"/>
    <w:rsid w:val="006142D2"/>
    <w:rsid w:val="00614633"/>
    <w:rsid w:val="0062683E"/>
    <w:rsid w:val="006323FA"/>
    <w:rsid w:val="00633EBF"/>
    <w:rsid w:val="0064529B"/>
    <w:rsid w:val="00652A76"/>
    <w:rsid w:val="00653D85"/>
    <w:rsid w:val="00655C05"/>
    <w:rsid w:val="00657232"/>
    <w:rsid w:val="0066239B"/>
    <w:rsid w:val="00662D7D"/>
    <w:rsid w:val="00664AC7"/>
    <w:rsid w:val="006654F8"/>
    <w:rsid w:val="00667BA4"/>
    <w:rsid w:val="006842E6"/>
    <w:rsid w:val="0068502D"/>
    <w:rsid w:val="00685778"/>
    <w:rsid w:val="006867B9"/>
    <w:rsid w:val="00686F4E"/>
    <w:rsid w:val="006870D1"/>
    <w:rsid w:val="006930E9"/>
    <w:rsid w:val="00693B7D"/>
    <w:rsid w:val="00694CE2"/>
    <w:rsid w:val="0069502E"/>
    <w:rsid w:val="00697F44"/>
    <w:rsid w:val="006B78E0"/>
    <w:rsid w:val="006C1653"/>
    <w:rsid w:val="006C29BD"/>
    <w:rsid w:val="006C2F19"/>
    <w:rsid w:val="006C331B"/>
    <w:rsid w:val="006C40D9"/>
    <w:rsid w:val="006D68B2"/>
    <w:rsid w:val="006E0758"/>
    <w:rsid w:val="006E12CE"/>
    <w:rsid w:val="006E1769"/>
    <w:rsid w:val="006E2F2F"/>
    <w:rsid w:val="006E4015"/>
    <w:rsid w:val="006E4D49"/>
    <w:rsid w:val="006E59FC"/>
    <w:rsid w:val="006F0364"/>
    <w:rsid w:val="006F602F"/>
    <w:rsid w:val="00703586"/>
    <w:rsid w:val="00705F80"/>
    <w:rsid w:val="00744BFF"/>
    <w:rsid w:val="00746286"/>
    <w:rsid w:val="00746979"/>
    <w:rsid w:val="0074759F"/>
    <w:rsid w:val="007477B6"/>
    <w:rsid w:val="00751798"/>
    <w:rsid w:val="0075720B"/>
    <w:rsid w:val="007629D9"/>
    <w:rsid w:val="00765310"/>
    <w:rsid w:val="00766C67"/>
    <w:rsid w:val="007703F7"/>
    <w:rsid w:val="00774BEA"/>
    <w:rsid w:val="0077528B"/>
    <w:rsid w:val="007779DF"/>
    <w:rsid w:val="0078398C"/>
    <w:rsid w:val="00786D6F"/>
    <w:rsid w:val="00793BBE"/>
    <w:rsid w:val="00796BBE"/>
    <w:rsid w:val="007A11F5"/>
    <w:rsid w:val="007A3F84"/>
    <w:rsid w:val="007B25D1"/>
    <w:rsid w:val="007B2D13"/>
    <w:rsid w:val="007B4004"/>
    <w:rsid w:val="007B63AE"/>
    <w:rsid w:val="007C111A"/>
    <w:rsid w:val="007C360D"/>
    <w:rsid w:val="007C3AB6"/>
    <w:rsid w:val="007D0AB9"/>
    <w:rsid w:val="007E3026"/>
    <w:rsid w:val="007E53F5"/>
    <w:rsid w:val="007F030C"/>
    <w:rsid w:val="007F228C"/>
    <w:rsid w:val="007F4701"/>
    <w:rsid w:val="007F6671"/>
    <w:rsid w:val="00803315"/>
    <w:rsid w:val="0080356E"/>
    <w:rsid w:val="00803850"/>
    <w:rsid w:val="008047EE"/>
    <w:rsid w:val="008135A5"/>
    <w:rsid w:val="00827C65"/>
    <w:rsid w:val="008324FB"/>
    <w:rsid w:val="008337E4"/>
    <w:rsid w:val="00834ADE"/>
    <w:rsid w:val="00840E67"/>
    <w:rsid w:val="0084325E"/>
    <w:rsid w:val="008433B1"/>
    <w:rsid w:val="008439B4"/>
    <w:rsid w:val="00844943"/>
    <w:rsid w:val="008449C1"/>
    <w:rsid w:val="008454F0"/>
    <w:rsid w:val="008516E5"/>
    <w:rsid w:val="00864FE3"/>
    <w:rsid w:val="008661EB"/>
    <w:rsid w:val="0086648A"/>
    <w:rsid w:val="00867735"/>
    <w:rsid w:val="0087122E"/>
    <w:rsid w:val="008821AF"/>
    <w:rsid w:val="00884C05"/>
    <w:rsid w:val="00893F46"/>
    <w:rsid w:val="00896D3E"/>
    <w:rsid w:val="008A388E"/>
    <w:rsid w:val="008A4174"/>
    <w:rsid w:val="008A78BA"/>
    <w:rsid w:val="008B38C2"/>
    <w:rsid w:val="008B45A7"/>
    <w:rsid w:val="008B56F9"/>
    <w:rsid w:val="008B5B09"/>
    <w:rsid w:val="008B628C"/>
    <w:rsid w:val="008B74CC"/>
    <w:rsid w:val="008C0EB3"/>
    <w:rsid w:val="008C3460"/>
    <w:rsid w:val="008C414E"/>
    <w:rsid w:val="008C46AA"/>
    <w:rsid w:val="008C57A7"/>
    <w:rsid w:val="008C5ED3"/>
    <w:rsid w:val="008D180F"/>
    <w:rsid w:val="008D1C0A"/>
    <w:rsid w:val="008D278B"/>
    <w:rsid w:val="008E6203"/>
    <w:rsid w:val="008E6665"/>
    <w:rsid w:val="008E6FD1"/>
    <w:rsid w:val="008E7053"/>
    <w:rsid w:val="008F3380"/>
    <w:rsid w:val="008F493B"/>
    <w:rsid w:val="008F65FD"/>
    <w:rsid w:val="008F7FBC"/>
    <w:rsid w:val="0090037D"/>
    <w:rsid w:val="00906270"/>
    <w:rsid w:val="009154AD"/>
    <w:rsid w:val="00917871"/>
    <w:rsid w:val="00917902"/>
    <w:rsid w:val="00921B96"/>
    <w:rsid w:val="00923B06"/>
    <w:rsid w:val="00930C8B"/>
    <w:rsid w:val="009311E6"/>
    <w:rsid w:val="009324EB"/>
    <w:rsid w:val="00933D6F"/>
    <w:rsid w:val="00942EB6"/>
    <w:rsid w:val="009457E2"/>
    <w:rsid w:val="00951568"/>
    <w:rsid w:val="00952089"/>
    <w:rsid w:val="00952A0D"/>
    <w:rsid w:val="00963C68"/>
    <w:rsid w:val="00970562"/>
    <w:rsid w:val="00973B25"/>
    <w:rsid w:val="00985377"/>
    <w:rsid w:val="00996B3D"/>
    <w:rsid w:val="009A301C"/>
    <w:rsid w:val="009B4358"/>
    <w:rsid w:val="009B4914"/>
    <w:rsid w:val="009C40A2"/>
    <w:rsid w:val="009C4382"/>
    <w:rsid w:val="009C6838"/>
    <w:rsid w:val="009E27E5"/>
    <w:rsid w:val="009E6D53"/>
    <w:rsid w:val="009F5134"/>
    <w:rsid w:val="00A029AB"/>
    <w:rsid w:val="00A03F77"/>
    <w:rsid w:val="00A20846"/>
    <w:rsid w:val="00A248EE"/>
    <w:rsid w:val="00A261DC"/>
    <w:rsid w:val="00A27A93"/>
    <w:rsid w:val="00A34E34"/>
    <w:rsid w:val="00A351D5"/>
    <w:rsid w:val="00A36DAE"/>
    <w:rsid w:val="00A37258"/>
    <w:rsid w:val="00A37B6E"/>
    <w:rsid w:val="00A45D4A"/>
    <w:rsid w:val="00A4689A"/>
    <w:rsid w:val="00A46ED3"/>
    <w:rsid w:val="00A5172D"/>
    <w:rsid w:val="00A5447A"/>
    <w:rsid w:val="00A6180D"/>
    <w:rsid w:val="00A66200"/>
    <w:rsid w:val="00A74048"/>
    <w:rsid w:val="00AA0A75"/>
    <w:rsid w:val="00AA14D8"/>
    <w:rsid w:val="00AA48D0"/>
    <w:rsid w:val="00AA649B"/>
    <w:rsid w:val="00AB0D50"/>
    <w:rsid w:val="00AC0A12"/>
    <w:rsid w:val="00AC635A"/>
    <w:rsid w:val="00AD12E0"/>
    <w:rsid w:val="00AD16FD"/>
    <w:rsid w:val="00AD34BC"/>
    <w:rsid w:val="00AD629D"/>
    <w:rsid w:val="00AE0F88"/>
    <w:rsid w:val="00AE6B33"/>
    <w:rsid w:val="00AF0753"/>
    <w:rsid w:val="00AF663B"/>
    <w:rsid w:val="00AF6DB1"/>
    <w:rsid w:val="00B00875"/>
    <w:rsid w:val="00B0163D"/>
    <w:rsid w:val="00B020A5"/>
    <w:rsid w:val="00B10244"/>
    <w:rsid w:val="00B1037B"/>
    <w:rsid w:val="00B10C12"/>
    <w:rsid w:val="00B21050"/>
    <w:rsid w:val="00B22F0D"/>
    <w:rsid w:val="00B3066F"/>
    <w:rsid w:val="00B328C6"/>
    <w:rsid w:val="00B3579F"/>
    <w:rsid w:val="00B42854"/>
    <w:rsid w:val="00B53DBA"/>
    <w:rsid w:val="00B55B68"/>
    <w:rsid w:val="00B57D66"/>
    <w:rsid w:val="00B6129B"/>
    <w:rsid w:val="00B64A38"/>
    <w:rsid w:val="00B70B72"/>
    <w:rsid w:val="00B71C2E"/>
    <w:rsid w:val="00B74625"/>
    <w:rsid w:val="00B7745B"/>
    <w:rsid w:val="00B813BE"/>
    <w:rsid w:val="00B83426"/>
    <w:rsid w:val="00B876A1"/>
    <w:rsid w:val="00B90527"/>
    <w:rsid w:val="00B933AF"/>
    <w:rsid w:val="00B93F15"/>
    <w:rsid w:val="00B95FD7"/>
    <w:rsid w:val="00BA180D"/>
    <w:rsid w:val="00BA5286"/>
    <w:rsid w:val="00BA5CCE"/>
    <w:rsid w:val="00BA6D22"/>
    <w:rsid w:val="00BA7D4A"/>
    <w:rsid w:val="00BB1DE9"/>
    <w:rsid w:val="00BB4D4B"/>
    <w:rsid w:val="00BB7F61"/>
    <w:rsid w:val="00BC1155"/>
    <w:rsid w:val="00BC154D"/>
    <w:rsid w:val="00BC6F2D"/>
    <w:rsid w:val="00BD608C"/>
    <w:rsid w:val="00BD7CBE"/>
    <w:rsid w:val="00BE2222"/>
    <w:rsid w:val="00BF437C"/>
    <w:rsid w:val="00C004C2"/>
    <w:rsid w:val="00C030B4"/>
    <w:rsid w:val="00C03AE0"/>
    <w:rsid w:val="00C06823"/>
    <w:rsid w:val="00C10A49"/>
    <w:rsid w:val="00C16F7E"/>
    <w:rsid w:val="00C26223"/>
    <w:rsid w:val="00C30CC3"/>
    <w:rsid w:val="00C31043"/>
    <w:rsid w:val="00C32035"/>
    <w:rsid w:val="00C3346F"/>
    <w:rsid w:val="00C352B8"/>
    <w:rsid w:val="00C366CD"/>
    <w:rsid w:val="00C41B1C"/>
    <w:rsid w:val="00C4474D"/>
    <w:rsid w:val="00C5649F"/>
    <w:rsid w:val="00C57BEA"/>
    <w:rsid w:val="00C602C8"/>
    <w:rsid w:val="00C60D37"/>
    <w:rsid w:val="00C63AB8"/>
    <w:rsid w:val="00C71A95"/>
    <w:rsid w:val="00C71E23"/>
    <w:rsid w:val="00C72CB5"/>
    <w:rsid w:val="00C9170A"/>
    <w:rsid w:val="00CA2035"/>
    <w:rsid w:val="00CA3BB7"/>
    <w:rsid w:val="00CA4EB3"/>
    <w:rsid w:val="00CB111D"/>
    <w:rsid w:val="00CB3894"/>
    <w:rsid w:val="00CB6B0C"/>
    <w:rsid w:val="00CC7549"/>
    <w:rsid w:val="00CD29A8"/>
    <w:rsid w:val="00CD7DC0"/>
    <w:rsid w:val="00CE4EF4"/>
    <w:rsid w:val="00D02D5F"/>
    <w:rsid w:val="00D0465E"/>
    <w:rsid w:val="00D10BF4"/>
    <w:rsid w:val="00D12439"/>
    <w:rsid w:val="00D13CAC"/>
    <w:rsid w:val="00D14B7E"/>
    <w:rsid w:val="00D20C4B"/>
    <w:rsid w:val="00D20D08"/>
    <w:rsid w:val="00D21A03"/>
    <w:rsid w:val="00D2270F"/>
    <w:rsid w:val="00D2298A"/>
    <w:rsid w:val="00D24142"/>
    <w:rsid w:val="00D26538"/>
    <w:rsid w:val="00D35898"/>
    <w:rsid w:val="00D466EE"/>
    <w:rsid w:val="00D52D90"/>
    <w:rsid w:val="00D52F12"/>
    <w:rsid w:val="00D53D40"/>
    <w:rsid w:val="00D56D1A"/>
    <w:rsid w:val="00D57EDF"/>
    <w:rsid w:val="00D60F65"/>
    <w:rsid w:val="00D61407"/>
    <w:rsid w:val="00D624FB"/>
    <w:rsid w:val="00D62EB5"/>
    <w:rsid w:val="00D63711"/>
    <w:rsid w:val="00D72307"/>
    <w:rsid w:val="00D7671F"/>
    <w:rsid w:val="00D80030"/>
    <w:rsid w:val="00D874A8"/>
    <w:rsid w:val="00D90CAF"/>
    <w:rsid w:val="00D91463"/>
    <w:rsid w:val="00D94F02"/>
    <w:rsid w:val="00D9521B"/>
    <w:rsid w:val="00D95FFE"/>
    <w:rsid w:val="00D967C1"/>
    <w:rsid w:val="00D96D90"/>
    <w:rsid w:val="00DA3469"/>
    <w:rsid w:val="00DA7363"/>
    <w:rsid w:val="00DB180C"/>
    <w:rsid w:val="00DB1C61"/>
    <w:rsid w:val="00DB6695"/>
    <w:rsid w:val="00DC016D"/>
    <w:rsid w:val="00DC7F88"/>
    <w:rsid w:val="00DD1E72"/>
    <w:rsid w:val="00DD3AAF"/>
    <w:rsid w:val="00DE5041"/>
    <w:rsid w:val="00DE6A55"/>
    <w:rsid w:val="00DF3759"/>
    <w:rsid w:val="00DF3A97"/>
    <w:rsid w:val="00DF7368"/>
    <w:rsid w:val="00E16C82"/>
    <w:rsid w:val="00E16DF9"/>
    <w:rsid w:val="00E31562"/>
    <w:rsid w:val="00E31BBD"/>
    <w:rsid w:val="00E3537D"/>
    <w:rsid w:val="00E43F33"/>
    <w:rsid w:val="00E45CC5"/>
    <w:rsid w:val="00E4685C"/>
    <w:rsid w:val="00E53ABB"/>
    <w:rsid w:val="00E57413"/>
    <w:rsid w:val="00E6473C"/>
    <w:rsid w:val="00E7185D"/>
    <w:rsid w:val="00E804A3"/>
    <w:rsid w:val="00E90AB6"/>
    <w:rsid w:val="00E92CF6"/>
    <w:rsid w:val="00E93820"/>
    <w:rsid w:val="00E94773"/>
    <w:rsid w:val="00E96FD4"/>
    <w:rsid w:val="00EA528A"/>
    <w:rsid w:val="00EA6016"/>
    <w:rsid w:val="00EB296B"/>
    <w:rsid w:val="00EB5FD9"/>
    <w:rsid w:val="00EB77AA"/>
    <w:rsid w:val="00EC0674"/>
    <w:rsid w:val="00EC1391"/>
    <w:rsid w:val="00EC1732"/>
    <w:rsid w:val="00EC17EF"/>
    <w:rsid w:val="00EC6194"/>
    <w:rsid w:val="00ED5785"/>
    <w:rsid w:val="00ED5B7C"/>
    <w:rsid w:val="00ED6D88"/>
    <w:rsid w:val="00ED7176"/>
    <w:rsid w:val="00EE3E19"/>
    <w:rsid w:val="00EE67B2"/>
    <w:rsid w:val="00EF12E6"/>
    <w:rsid w:val="00EF44DC"/>
    <w:rsid w:val="00EF6804"/>
    <w:rsid w:val="00EF751B"/>
    <w:rsid w:val="00F00A8D"/>
    <w:rsid w:val="00F016EC"/>
    <w:rsid w:val="00F02359"/>
    <w:rsid w:val="00F0425E"/>
    <w:rsid w:val="00F13D84"/>
    <w:rsid w:val="00F14011"/>
    <w:rsid w:val="00F1531E"/>
    <w:rsid w:val="00F31382"/>
    <w:rsid w:val="00F33F83"/>
    <w:rsid w:val="00F35471"/>
    <w:rsid w:val="00F36092"/>
    <w:rsid w:val="00F401DE"/>
    <w:rsid w:val="00F550F1"/>
    <w:rsid w:val="00F61B04"/>
    <w:rsid w:val="00F63A7B"/>
    <w:rsid w:val="00F6503C"/>
    <w:rsid w:val="00F663A3"/>
    <w:rsid w:val="00F676F3"/>
    <w:rsid w:val="00F76BBA"/>
    <w:rsid w:val="00F80539"/>
    <w:rsid w:val="00F8310D"/>
    <w:rsid w:val="00F8378B"/>
    <w:rsid w:val="00F84698"/>
    <w:rsid w:val="00F855BC"/>
    <w:rsid w:val="00F90732"/>
    <w:rsid w:val="00F9137F"/>
    <w:rsid w:val="00F9570D"/>
    <w:rsid w:val="00F959FD"/>
    <w:rsid w:val="00F96FB9"/>
    <w:rsid w:val="00FA27F1"/>
    <w:rsid w:val="00FA5700"/>
    <w:rsid w:val="00FA5B8D"/>
    <w:rsid w:val="00FB1055"/>
    <w:rsid w:val="00FB2C10"/>
    <w:rsid w:val="00FB76DE"/>
    <w:rsid w:val="00FC5858"/>
    <w:rsid w:val="00FC66F9"/>
    <w:rsid w:val="00FD1927"/>
    <w:rsid w:val="00FD1DE9"/>
    <w:rsid w:val="00FD61AC"/>
    <w:rsid w:val="00FE077C"/>
    <w:rsid w:val="00FE0B0D"/>
    <w:rsid w:val="00FF0499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654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F317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F317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F317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F317B"/>
    <w:rPr>
      <w:noProof/>
      <w:sz w:val="22"/>
      <w:szCs w:val="22"/>
    </w:rPr>
  </w:style>
  <w:style w:type="character" w:styleId="Hyperlink">
    <w:name w:val="Hyperlink"/>
    <w:uiPriority w:val="99"/>
    <w:unhideWhenUsed/>
    <w:rsid w:val="00F36092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EE67B2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</w:rPr>
  </w:style>
  <w:style w:type="character" w:customStyle="1" w:styleId="institution">
    <w:name w:val="institution"/>
    <w:basedOn w:val="DefaultParagraphFont"/>
    <w:rsid w:val="00187803"/>
  </w:style>
  <w:style w:type="character" w:customStyle="1" w:styleId="country">
    <w:name w:val="country"/>
    <w:basedOn w:val="DefaultParagraphFont"/>
    <w:rsid w:val="00187803"/>
  </w:style>
  <w:style w:type="paragraph" w:styleId="NoSpacing">
    <w:name w:val="No Spacing"/>
    <w:uiPriority w:val="1"/>
    <w:qFormat/>
    <w:rsid w:val="00EB296B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12477D"/>
    <w:pPr>
      <w:ind w:left="720"/>
      <w:contextualSpacing/>
    </w:pPr>
  </w:style>
  <w:style w:type="table" w:styleId="TableGrid">
    <w:name w:val="Table Grid"/>
    <w:basedOn w:val="TableNormal"/>
    <w:uiPriority w:val="39"/>
    <w:rsid w:val="00C63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32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32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E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24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324E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154D"/>
  </w:style>
  <w:style w:type="paragraph" w:styleId="Revision">
    <w:name w:val="Revision"/>
    <w:hidden/>
    <w:uiPriority w:val="99"/>
    <w:semiHidden/>
    <w:rsid w:val="005F729E"/>
    <w:rPr>
      <w:sz w:val="22"/>
      <w:szCs w:val="22"/>
    </w:rPr>
  </w:style>
  <w:style w:type="character" w:styleId="Mention">
    <w:name w:val="Mention"/>
    <w:uiPriority w:val="99"/>
    <w:semiHidden/>
    <w:unhideWhenUsed/>
    <w:rsid w:val="00917871"/>
    <w:rPr>
      <w:color w:val="2B579A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91787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1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792"/>
  </w:style>
  <w:style w:type="paragraph" w:styleId="Footer">
    <w:name w:val="footer"/>
    <w:basedOn w:val="Normal"/>
    <w:link w:val="FooterChar"/>
    <w:uiPriority w:val="99"/>
    <w:unhideWhenUsed/>
    <w:rsid w:val="00331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792"/>
  </w:style>
  <w:style w:type="character" w:styleId="UnresolvedMention">
    <w:name w:val="Unresolved Mention"/>
    <w:basedOn w:val="DefaultParagraphFont"/>
    <w:uiPriority w:val="99"/>
    <w:semiHidden/>
    <w:unhideWhenUsed/>
    <w:rsid w:val="001B40D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5666">
          <w:marLeft w:val="0"/>
          <w:marRight w:val="0"/>
          <w:marTop w:val="28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3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2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4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1T18:40:00Z</dcterms:created>
  <dcterms:modified xsi:type="dcterms:W3CDTF">2017-12-23T16:35:00Z</dcterms:modified>
</cp:coreProperties>
</file>